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538E0" w14:textId="77777777" w:rsidR="003F1AC4" w:rsidRDefault="003F1AC4" w:rsidP="003F1AC4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A</w:t>
      </w:r>
    </w:p>
    <w:p w14:paraId="7763A3AB" w14:textId="77777777" w:rsidR="003F1AC4" w:rsidRDefault="003F1AC4" w:rsidP="003F1AC4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nal TRIPOD-LLM Mapping Table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755"/>
        <w:gridCol w:w="3015"/>
        <w:gridCol w:w="3285"/>
      </w:tblGrid>
      <w:tr w:rsidR="003F1AC4" w14:paraId="41965B84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8ABD19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854A2A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IPOD-LLM Item(s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7AFE2F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scription (Short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760B24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here Addressed in Manuscript</w:t>
            </w:r>
          </w:p>
        </w:tc>
      </w:tr>
      <w:tr w:rsidR="003F1AC4" w14:paraId="616F179B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419EF6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tl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7C0C33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ECC949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entify the study as LLM evaluation—task, target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F2B74F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tle page, first line</w:t>
            </w:r>
          </w:p>
        </w:tc>
      </w:tr>
      <w:tr w:rsidR="003F1AC4" w14:paraId="0B11978B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E98134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trac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0E9750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CF8F70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ctured abstract (per TRIPOD-LLM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BE7815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tract section</w:t>
            </w:r>
          </w:p>
        </w:tc>
      </w:tr>
      <w:tr w:rsidR="003F1AC4" w14:paraId="56130571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EF5A21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duction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618B64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a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2D4847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context, rational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3ABA89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, first &amp; second paragraphs</w:t>
            </w:r>
          </w:p>
        </w:tc>
      </w:tr>
      <w:tr w:rsidR="003F1AC4" w14:paraId="76E8403B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C49A91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6A7056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b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646DE7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get population/intended use/users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D92EE2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, study aims</w:t>
            </w:r>
          </w:p>
        </w:tc>
      </w:tr>
      <w:tr w:rsidR="003F1AC4" w14:paraId="0A694C31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F5171C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847ACB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678D9F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jectives &amp; study typ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B0D85D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, last paragraph</w:t>
            </w:r>
          </w:p>
        </w:tc>
      </w:tr>
      <w:tr w:rsidR="003F1AC4" w14:paraId="68120FF0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9CB691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148616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a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8B051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set source &amp; rational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40E15A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, Data Source</w:t>
            </w:r>
          </w:p>
        </w:tc>
      </w:tr>
      <w:tr w:rsidR="003F1AC4" w14:paraId="79621B53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FA46A7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752DAF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b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669B8B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points/description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69FED6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, Data Source &amp; Preparation</w:t>
            </w:r>
          </w:p>
        </w:tc>
      </w:tr>
      <w:tr w:rsidR="003F1AC4" w14:paraId="669BF902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BF3936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2A26A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c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1D6F28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ldest/Newest item dat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3E49A4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, Data Source</w:t>
            </w:r>
          </w:p>
        </w:tc>
      </w:tr>
      <w:tr w:rsidR="003F1AC4" w14:paraId="3B43CD33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CB93E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4B2822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4F8B6D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processing &amp; quality checks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A49DB9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, Data Source</w:t>
            </w:r>
          </w:p>
        </w:tc>
      </w:tr>
      <w:tr w:rsidR="003F1AC4" w14:paraId="0A60861D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23F545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852672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2096BD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dling of missing or imbalanced data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43BAC2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, Data Source</w:t>
            </w:r>
          </w:p>
        </w:tc>
      </w:tr>
      <w:tr w:rsidR="003F1AC4" w14:paraId="2B0D9044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05ADA6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E38C19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a, 6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829045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LM name/version, calibration/modifications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E58434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, Model Evaluated</w:t>
            </w:r>
          </w:p>
        </w:tc>
      </w:tr>
      <w:tr w:rsidR="003F1AC4" w14:paraId="753D110D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643E38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B3C90E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c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34E856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otation/coding protoc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C22BAB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thods, </w:t>
            </w:r>
          </w:p>
          <w:p w14:paraId="0A1225B4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 “Model Evaluated”</w:t>
            </w:r>
          </w:p>
        </w:tc>
      </w:tr>
      <w:tr w:rsidR="003F1AC4" w14:paraId="1AC142BB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C4156F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772AF2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 9a, 9b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B78E23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mpt format, instructions, evaluation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D490BB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, Prompt phases, Protocol</w:t>
            </w:r>
          </w:p>
        </w:tc>
      </w:tr>
      <w:tr w:rsidR="003F1AC4" w14:paraId="50612EEF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29CFE3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18E3AB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E31DC5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ual execution/no automation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F9E8B5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, Evaluation Protocol</w:t>
            </w:r>
          </w:p>
        </w:tc>
      </w:tr>
      <w:tr w:rsidR="003F1AC4" w14:paraId="756A3B04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527618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894671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604114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ics, data/code availabilit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AD88EA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ics/Transparency section</w:t>
            </w:r>
          </w:p>
        </w:tc>
      </w:tr>
      <w:tr w:rsidR="003F1AC4" w14:paraId="1F18E7A7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6709A2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E94506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a, 7b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09C15D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LM output—accuracy, performanc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4BB985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, Model Performance, Table 1</w:t>
            </w:r>
          </w:p>
        </w:tc>
      </w:tr>
      <w:tr w:rsidR="003F1AC4" w14:paraId="0FF2B0E4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7BBE53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4122A9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DB8330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ror breakdown by specialty/typ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44A174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, Error Analysis, Table 2</w:t>
            </w:r>
          </w:p>
        </w:tc>
      </w:tr>
      <w:tr w:rsidR="003F1AC4" w14:paraId="39A8993E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78D4D2" w14:textId="77777777" w:rsidR="003F1AC4" w:rsidRDefault="003F1AC4" w:rsidP="000F10DB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896CC1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 15, 17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1E1AAE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atistical results, error codes, </w:t>
            </w:r>
            <w:proofErr w:type="spellStart"/>
            <w:r>
              <w:rPr>
                <w:sz w:val="24"/>
                <w:szCs w:val="24"/>
              </w:rPr>
              <w:t>qualit</w:t>
            </w:r>
            <w:proofErr w:type="spellEnd"/>
            <w:r>
              <w:rPr>
                <w:sz w:val="24"/>
                <w:szCs w:val="24"/>
              </w:rPr>
              <w:t>. results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F254B6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, Paired Accuracy, Tables 1–3</w:t>
            </w:r>
          </w:p>
        </w:tc>
      </w:tr>
      <w:tr w:rsidR="003F1AC4" w14:paraId="4B4A4B33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0BB22C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ion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BF02E0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a, 19b, 19c, 19g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DE0A63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pretation, limitations, challenges, next steps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416EF3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ion, Limitations, Future Directions</w:t>
            </w:r>
          </w:p>
        </w:tc>
      </w:tr>
      <w:tr w:rsidR="003F1AC4" w14:paraId="1B7FCB57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33C515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laration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1CA37F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a–14f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B93C7F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ding, conflicts, data/code availabilit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528330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arency/Ethics section</w:t>
            </w:r>
          </w:p>
        </w:tc>
      </w:tr>
      <w:tr w:rsidR="003F1AC4" w14:paraId="627B64D5" w14:textId="77777777" w:rsidTr="000F10DB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A888AC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8FED93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99F7FF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ted literatur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CBB213" w14:textId="77777777" w:rsidR="003F1AC4" w:rsidRDefault="003F1AC4" w:rsidP="000F10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 of manuscript</w:t>
            </w:r>
          </w:p>
        </w:tc>
      </w:tr>
    </w:tbl>
    <w:p w14:paraId="32D828BB" w14:textId="77777777" w:rsidR="003F1AC4" w:rsidRDefault="003F1AC4" w:rsidP="003F1AC4">
      <w:pPr>
        <w:spacing w:line="480" w:lineRule="auto"/>
        <w:rPr>
          <w:sz w:val="24"/>
          <w:szCs w:val="24"/>
        </w:rPr>
      </w:pPr>
    </w:p>
    <w:p w14:paraId="299F503F" w14:textId="77777777" w:rsidR="00A2031A" w:rsidRDefault="00A2031A"/>
    <w:sectPr w:rsidR="00A20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AC4"/>
    <w:rsid w:val="003040C2"/>
    <w:rsid w:val="003F1AC4"/>
    <w:rsid w:val="00A2031A"/>
    <w:rsid w:val="00E5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286D5"/>
  <w15:chartTrackingRefBased/>
  <w15:docId w15:val="{131005AC-965E-5547-8D20-FC5209B6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AC4"/>
    <w:pPr>
      <w:spacing w:after="0" w:line="276" w:lineRule="auto"/>
    </w:pPr>
    <w:rPr>
      <w:rFonts w:ascii="Calibri" w:eastAsia="Calibri" w:hAnsi="Calibri" w:cs="Calibri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A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A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A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A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A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A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A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A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A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A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A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A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A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A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A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A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A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A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A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3-30T17:12:00Z</dcterms:created>
  <dcterms:modified xsi:type="dcterms:W3CDTF">2026-03-30T17:13:00Z</dcterms:modified>
</cp:coreProperties>
</file>